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08F" w:rsidRPr="00324C1C" w:rsidRDefault="00A323CE" w:rsidP="0014708F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5</w:t>
      </w:r>
      <w:r w:rsidRPr="00A323CE">
        <w:rPr>
          <w:b/>
          <w:bCs/>
          <w:color w:val="FF0000"/>
          <w:kern w:val="0"/>
        </w:rPr>
        <w:t xml:space="preserve"> Table</w:t>
      </w:r>
      <w:r w:rsidR="00BB551B" w:rsidRPr="00324C1C">
        <w:rPr>
          <w:b/>
          <w:bCs/>
          <w:kern w:val="0"/>
        </w:rPr>
        <w:t>.</w:t>
      </w:r>
      <w:r w:rsidR="00BB551B" w:rsidRPr="00324C1C">
        <w:rPr>
          <w:rFonts w:hint="eastAsia"/>
          <w:b/>
          <w:bCs/>
          <w:kern w:val="0"/>
        </w:rPr>
        <w:t xml:space="preserve"> </w:t>
      </w:r>
      <w:r w:rsidR="0014708F" w:rsidRPr="00324C1C">
        <w:rPr>
          <w:b/>
          <w:bCs/>
          <w:kern w:val="0"/>
        </w:rPr>
        <w:t>Node-splitting results</w:t>
      </w:r>
      <w:r w:rsidR="0014708F" w:rsidRPr="00324C1C">
        <w:rPr>
          <w:rFonts w:hint="eastAsia"/>
          <w:b/>
          <w:bCs/>
          <w:kern w:val="0"/>
        </w:rPr>
        <w:t xml:space="preserve"> for</w:t>
      </w:r>
      <w:r w:rsidR="00BB01DE">
        <w:rPr>
          <w:rFonts w:hint="eastAsia"/>
          <w:b/>
          <w:bCs/>
          <w:kern w:val="0"/>
        </w:rPr>
        <w:t xml:space="preserve"> </w:t>
      </w:r>
      <w:r w:rsidR="002348A1">
        <w:rPr>
          <w:rFonts w:hint="eastAsia"/>
          <w:b/>
          <w:bCs/>
          <w:kern w:val="0"/>
        </w:rPr>
        <w:t>c</w:t>
      </w:r>
      <w:r w:rsidR="002348A1" w:rsidRPr="00F948E8">
        <w:rPr>
          <w:b/>
          <w:bCs/>
          <w:kern w:val="0"/>
        </w:rPr>
        <w:t>ardiovascular</w:t>
      </w:r>
      <w:r w:rsidR="002348A1" w:rsidRPr="00F948E8">
        <w:rPr>
          <w:rFonts w:hint="eastAsia"/>
          <w:b/>
          <w:bCs/>
          <w:kern w:val="0"/>
        </w:rPr>
        <w:t xml:space="preserve"> </w:t>
      </w:r>
      <w:r w:rsidR="002348A1" w:rsidRPr="00F948E8">
        <w:rPr>
          <w:b/>
          <w:bCs/>
          <w:kern w:val="0"/>
        </w:rPr>
        <w:t>mortality</w:t>
      </w:r>
      <w:r w:rsidR="00BB01DE" w:rsidRPr="00BB01DE">
        <w:rPr>
          <w:i/>
          <w:color w:val="FF0000"/>
        </w:rPr>
        <w:t xml:space="preserve"> </w:t>
      </w:r>
      <w:r w:rsidR="00BB01DE" w:rsidRPr="002758F0">
        <w:rPr>
          <w:b/>
          <w:bCs/>
          <w:kern w:val="0"/>
        </w:rPr>
        <w:t>in the overall population</w:t>
      </w:r>
      <w:r w:rsidR="0014708F" w:rsidRPr="00324C1C">
        <w:rPr>
          <w:b/>
          <w:bCs/>
          <w:kern w:val="0"/>
        </w:rPr>
        <w:t>.</w:t>
      </w:r>
    </w:p>
    <w:p w:rsidR="0014708F" w:rsidRDefault="0014708F" w:rsidP="00BB551B">
      <w:pPr>
        <w:autoSpaceDE w:val="0"/>
        <w:autoSpaceDN w:val="0"/>
        <w:adjustRightInd w:val="0"/>
        <w:jc w:val="left"/>
        <w:rPr>
          <w:b/>
          <w:bCs/>
          <w:color w:val="FF0000"/>
          <w:kern w:val="0"/>
        </w:rPr>
      </w:pPr>
    </w:p>
    <w:tbl>
      <w:tblPr>
        <w:tblW w:w="12472" w:type="dxa"/>
        <w:jc w:val="center"/>
        <w:tblInd w:w="-1446" w:type="dxa"/>
        <w:tblLook w:val="04A0"/>
      </w:tblPr>
      <w:tblGrid>
        <w:gridCol w:w="3961"/>
        <w:gridCol w:w="2355"/>
        <w:gridCol w:w="2297"/>
        <w:gridCol w:w="2410"/>
        <w:gridCol w:w="1449"/>
      </w:tblGrid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C90973" w:rsidRDefault="002715B1" w:rsidP="009B3DB8">
            <w:pPr>
              <w:jc w:val="left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2355" w:type="dxa"/>
            <w:vAlign w:val="center"/>
          </w:tcPr>
          <w:p w:rsidR="002715B1" w:rsidRPr="00C90973" w:rsidRDefault="002715B1" w:rsidP="009B3DB8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NMA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297" w:type="dxa"/>
            <w:vAlign w:val="center"/>
          </w:tcPr>
          <w:p w:rsidR="002715B1" w:rsidRPr="00C90973" w:rsidRDefault="002715B1" w:rsidP="009B3DB8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410" w:type="dxa"/>
            <w:vAlign w:val="center"/>
          </w:tcPr>
          <w:p w:rsidR="002715B1" w:rsidRPr="00C90973" w:rsidRDefault="002715B1" w:rsidP="009B3DB8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In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1449" w:type="dxa"/>
            <w:vAlign w:val="center"/>
          </w:tcPr>
          <w:p w:rsidR="002715B1" w:rsidRPr="00C90973" w:rsidRDefault="002715B1" w:rsidP="009B3DB8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C90973">
              <w:rPr>
                <w:rFonts w:cstheme="minorHAnsi"/>
                <w:b/>
                <w:bCs/>
                <w:i/>
                <w:iCs/>
              </w:rPr>
              <w:t>p-value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ARB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50 (-0.030, 0.14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1 (0.021, 0.20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75 (0.018, 0.14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331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6 (-0.38, 0.79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72 (-0.033, 0.19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77 (-0.025, 0.19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5903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32 (-0.15, 0.087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24 (-0.086, 0.13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016 (-0.078, 0.076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50302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49 (-0.12, 0.22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15 (-0.30, 0.00022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53 (-0.17, 0.056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892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27 (-0.15, 0.11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14 (-0.29, 0.011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56 (-0.15, 0.034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464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52 (-0.19, 1.3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43 (-0.58, 0.50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7 (-0.25, 0.62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226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4 (0.053, 0.21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4 (0.067, 0.24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4 (0.086, 0.20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9032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0A5E96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ACEI</w:t>
            </w:r>
            <w:r w:rsidR="000A5E96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DI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2 (-0.050, 0.50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7 (-0.20, 0.58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9 (-0.019, 0.42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8296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30 (-0.11, 0.75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7 (-0.0096, 0.56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7 (0.047, 0.52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92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4 (-0.49, 0.98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44 (0.19, 0.69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42 (0.19, 0.65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612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D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3 (0.083, 0.37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8 (-0.27, 0.62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3 (0.085, 0.37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83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ARB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21 (-0.072, 0.11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3 (-0.53, 0.85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16 (-0.11, 0.077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76892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4 (-0.077, 0.35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44 (-0.16, 0.075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029 (-0.10, 0.11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462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13 (-0.35, 0.087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69 (-0.16, 0.023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76 (-0.16, 0.0044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6126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11 (-0.65, 0.42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46 (-0.27, 1.2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99 (-0.33, 0.54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943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41 (-0.023, 0.10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2 (0.026, 0.20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66 (0.012, 0.12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632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ARB</w:t>
            </w:r>
            <w:r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094 (-0.80, 0.82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18 (-0.11, 0.15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18 (-0.11, 0.15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9788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061 (-0.17, 0.15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14 (-0.28, -0.0053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78 (-0.19, 0.026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996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23 (-0.48, 0.014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10 (-0.26, 0.040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13 (-0.27, -0.010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3851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88 (-0.065, 0.24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45 (-0.092, 0.19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064 (-0.038, 0.17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6995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45 (-0.19, 0.091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55 (-0.24, 0.14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51 (-0.16, 0.054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9486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lastRenderedPageBreak/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29 (-0.17, 0.11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99 (-0.25, 0.062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-0.055 (-0.16, 0.041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5029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5 (-0.014, 0.32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4 (0.042, 0.23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4 (0.065, 0.22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8754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therapy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32 (0.12, 0.53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4 (0.013, 0.28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9 (0.086, 0.31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32675</w:t>
            </w:r>
          </w:p>
        </w:tc>
      </w:tr>
      <w:tr w:rsidR="002715B1" w:rsidRPr="00FB1475" w:rsidTr="009B3DB8">
        <w:trPr>
          <w:jc w:val="center"/>
        </w:trPr>
        <w:tc>
          <w:tcPr>
            <w:tcW w:w="3961" w:type="dxa"/>
            <w:vAlign w:val="center"/>
          </w:tcPr>
          <w:p w:rsidR="002715B1" w:rsidRPr="00FF5192" w:rsidRDefault="002715B1" w:rsidP="009B3DB8">
            <w:pPr>
              <w:jc w:val="left"/>
              <w:rPr>
                <w:color w:val="000000"/>
                <w:sz w:val="21"/>
                <w:szCs w:val="21"/>
              </w:rPr>
            </w:pPr>
            <w:r w:rsidRPr="00FF5192">
              <w:rPr>
                <w:rFonts w:hint="eastAsia"/>
                <w:color w:val="000000"/>
                <w:sz w:val="21"/>
                <w:szCs w:val="21"/>
              </w:rPr>
              <w:t>D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FF5192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3 (0.077, 0.38)</w:t>
            </w:r>
          </w:p>
        </w:tc>
        <w:tc>
          <w:tcPr>
            <w:tcW w:w="2297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17 (0.053, 0.30)</w:t>
            </w:r>
          </w:p>
        </w:tc>
        <w:tc>
          <w:tcPr>
            <w:tcW w:w="2410" w:type="dxa"/>
            <w:vAlign w:val="center"/>
          </w:tcPr>
          <w:p w:rsidR="002715B1" w:rsidRPr="00FF5192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20 (0.11, 0.30)</w:t>
            </w:r>
          </w:p>
        </w:tc>
        <w:tc>
          <w:tcPr>
            <w:tcW w:w="1449" w:type="dxa"/>
          </w:tcPr>
          <w:p w:rsidR="002715B1" w:rsidRPr="00376DFA" w:rsidRDefault="002715B1" w:rsidP="009B3DB8">
            <w:pPr>
              <w:jc w:val="left"/>
              <w:rPr>
                <w:sz w:val="21"/>
                <w:szCs w:val="21"/>
              </w:rPr>
            </w:pPr>
            <w:r w:rsidRPr="00FF5192">
              <w:rPr>
                <w:rFonts w:hint="eastAsia"/>
                <w:sz w:val="21"/>
                <w:szCs w:val="21"/>
              </w:rPr>
              <w:t>0.5723</w:t>
            </w:r>
          </w:p>
        </w:tc>
      </w:tr>
    </w:tbl>
    <w:p w:rsidR="00FD3C2F" w:rsidRDefault="00FD3C2F" w:rsidP="00FD3C2F">
      <w:pPr>
        <w:autoSpaceDE w:val="0"/>
        <w:autoSpaceDN w:val="0"/>
        <w:adjustRightInd w:val="0"/>
        <w:jc w:val="left"/>
        <w:rPr>
          <w:sz w:val="22"/>
        </w:rPr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2758F0" w:rsidRDefault="002758F0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p w:rsidR="00F2364D" w:rsidRPr="00FD3C2F" w:rsidRDefault="00F2364D" w:rsidP="00FD3C2F">
      <w:pPr>
        <w:autoSpaceDE w:val="0"/>
        <w:autoSpaceDN w:val="0"/>
        <w:adjustRightInd w:val="0"/>
        <w:jc w:val="left"/>
        <w:rPr>
          <w:sz w:val="22"/>
        </w:rPr>
      </w:pPr>
    </w:p>
    <w:sectPr w:rsidR="00F2364D" w:rsidRPr="00FD3C2F" w:rsidSect="00BE2F1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5F10" w:rsidRPr="00886A3D" w:rsidRDefault="00045F10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045F10" w:rsidRPr="00886A3D" w:rsidRDefault="00045F10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5F10" w:rsidRPr="00886A3D" w:rsidRDefault="00045F10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045F10" w:rsidRPr="00886A3D" w:rsidRDefault="00045F10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34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45F10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6041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352CF"/>
    <w:rsid w:val="00942601"/>
    <w:rsid w:val="0094488D"/>
    <w:rsid w:val="00946806"/>
    <w:rsid w:val="00953F18"/>
    <w:rsid w:val="0095473F"/>
    <w:rsid w:val="00955E3E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6EC7"/>
    <w:rsid w:val="00BB01DE"/>
    <w:rsid w:val="00BB551B"/>
    <w:rsid w:val="00BC733D"/>
    <w:rsid w:val="00BC7CEA"/>
    <w:rsid w:val="00BD25D9"/>
    <w:rsid w:val="00BD3240"/>
    <w:rsid w:val="00BD6319"/>
    <w:rsid w:val="00BE2F1C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E51EC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4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91</Characters>
  <Application>Microsoft Office Word</Application>
  <DocSecurity>0</DocSecurity>
  <Lines>18</Lines>
  <Paragraphs>5</Paragraphs>
  <ScaleCrop>false</ScaleCrop>
  <Company>中国石油大学</Company>
  <LinksUpToDate>false</LinksUpToDate>
  <CharactersWithSpaces>2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4:40:00Z</dcterms:created>
  <dcterms:modified xsi:type="dcterms:W3CDTF">2024-11-06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